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26332" w14:textId="4FA0BBA3" w:rsidR="00696D3B" w:rsidRDefault="00696D3B" w:rsidP="00696D3B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 For:</w:t>
      </w:r>
    </w:p>
    <w:p w14:paraId="4C72783A" w14:textId="77777777" w:rsidR="00696D3B" w:rsidRDefault="00696D3B" w:rsidP="00696D3B">
      <w:pPr>
        <w:jc w:val="center"/>
        <w:rPr>
          <w:rFonts w:ascii="Arial" w:hAnsi="Arial" w:cs="Arial"/>
          <w:b/>
          <w:sz w:val="24"/>
          <w:szCs w:val="24"/>
        </w:rPr>
      </w:pPr>
    </w:p>
    <w:p w14:paraId="6A57DE6E" w14:textId="6E44475C" w:rsidR="00696D3B" w:rsidRDefault="00696D3B" w:rsidP="00696D3B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edictors of Clinical Outcomes among People with HIV and Tuberculosis Symptoms after Rapid Treatment Initiation in Haiti</w:t>
      </w:r>
    </w:p>
    <w:p w14:paraId="2C63C284" w14:textId="77777777" w:rsidR="00696D3B" w:rsidRDefault="00696D3B" w:rsidP="00696D3B">
      <w:pPr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Cs/>
          <w:sz w:val="24"/>
          <w:szCs w:val="24"/>
        </w:rPr>
        <w:t>Aaron RICHTERMAN*,</w:t>
      </w:r>
      <w:r>
        <w:rPr>
          <w:rFonts w:ascii="Arial" w:hAnsi="Arial" w:cs="Arial"/>
          <w:bCs/>
          <w:sz w:val="24"/>
          <w:szCs w:val="24"/>
          <w:vertAlign w:val="superscript"/>
        </w:rPr>
        <w:t xml:space="preserve"> 2</w:t>
      </w:r>
      <w:r>
        <w:rPr>
          <w:rFonts w:ascii="Arial" w:hAnsi="Arial" w:cs="Arial"/>
          <w:bCs/>
          <w:sz w:val="24"/>
          <w:szCs w:val="24"/>
        </w:rPr>
        <w:t xml:space="preserve">Nancy DORVIL*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Vanessa RIVERA, </w:t>
      </w:r>
      <w:r>
        <w:rPr>
          <w:rFonts w:ascii="Arial" w:hAnsi="Arial" w:cs="Arial"/>
          <w:bCs/>
          <w:sz w:val="24"/>
          <w:szCs w:val="24"/>
          <w:vertAlign w:val="superscript"/>
        </w:rPr>
        <w:t>3</w:t>
      </w:r>
      <w:r>
        <w:rPr>
          <w:rFonts w:ascii="Arial" w:hAnsi="Arial" w:cs="Arial"/>
          <w:bCs/>
          <w:sz w:val="24"/>
          <w:szCs w:val="24"/>
        </w:rPr>
        <w:t xml:space="preserve">Heejung BANG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Patrice SEVERE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Kerylyne LAVOILE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Samuel PIERRE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Alexandra APOLLON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Emelyne DUMOND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Guyrlaine PIERRE LOUIS FORESTAL, </w:t>
      </w:r>
      <w:r>
        <w:rPr>
          <w:rFonts w:ascii="Arial" w:hAnsi="Arial" w:cs="Arial"/>
          <w:bCs/>
          <w:sz w:val="24"/>
          <w:szCs w:val="24"/>
          <w:vertAlign w:val="superscript"/>
        </w:rPr>
        <w:t>2,5</w:t>
      </w:r>
      <w:r>
        <w:rPr>
          <w:rFonts w:ascii="Arial" w:hAnsi="Arial" w:cs="Arial"/>
          <w:bCs/>
          <w:sz w:val="24"/>
          <w:szCs w:val="24"/>
        </w:rPr>
        <w:t xml:space="preserve">Vanessa ROUZIER, </w:t>
      </w: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>
        <w:rPr>
          <w:rFonts w:ascii="Arial" w:hAnsi="Arial" w:cs="Arial"/>
          <w:bCs/>
          <w:sz w:val="24"/>
          <w:szCs w:val="24"/>
        </w:rPr>
        <w:t xml:space="preserve">Patrice JOSEPH, </w:t>
      </w: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sz w:val="24"/>
          <w:szCs w:val="24"/>
        </w:rPr>
        <w:t xml:space="preserve">Pierre-Yves CREMIEUX, </w:t>
      </w:r>
      <w:r>
        <w:rPr>
          <w:rFonts w:ascii="Arial" w:hAnsi="Arial" w:cs="Arial"/>
          <w:bCs/>
          <w:sz w:val="24"/>
          <w:szCs w:val="24"/>
          <w:vertAlign w:val="superscript"/>
        </w:rPr>
        <w:t>2,5</w:t>
      </w:r>
      <w:r>
        <w:rPr>
          <w:rFonts w:ascii="Arial" w:hAnsi="Arial" w:cs="Arial"/>
          <w:bCs/>
          <w:sz w:val="24"/>
          <w:szCs w:val="24"/>
        </w:rPr>
        <w:t xml:space="preserve">Jean W PAPE, </w:t>
      </w:r>
      <w:r>
        <w:rPr>
          <w:rFonts w:ascii="Arial" w:hAnsi="Arial" w:cs="Arial"/>
          <w:bCs/>
          <w:sz w:val="24"/>
          <w:szCs w:val="24"/>
          <w:vertAlign w:val="superscript"/>
        </w:rPr>
        <w:t>6</w:t>
      </w:r>
      <w:r>
        <w:rPr>
          <w:rFonts w:ascii="Arial" w:hAnsi="Arial" w:cs="Arial"/>
          <w:bCs/>
          <w:sz w:val="24"/>
          <w:szCs w:val="24"/>
        </w:rPr>
        <w:t>Serena P KOENIG</w:t>
      </w:r>
    </w:p>
    <w:p w14:paraId="0A2A082A" w14:textId="77777777" w:rsidR="00696D3B" w:rsidRDefault="00696D3B" w:rsidP="00696D3B">
      <w:pPr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*co-first authors</w:t>
      </w:r>
    </w:p>
    <w:p w14:paraId="1DC1E68D" w14:textId="77777777" w:rsidR="00696D3B" w:rsidRDefault="00696D3B" w:rsidP="00696D3B">
      <w:pPr>
        <w:rPr>
          <w:rFonts w:ascii="Arial" w:hAnsi="Arial" w:cs="Arial"/>
          <w:bCs/>
          <w:sz w:val="24"/>
          <w:szCs w:val="24"/>
          <w:vertAlign w:val="superscript"/>
        </w:rPr>
      </w:pPr>
    </w:p>
    <w:p w14:paraId="32B669F8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Corresponding author: Aaron Richterman</w:t>
      </w:r>
      <w:r w:rsidRPr="00067093">
        <w:rPr>
          <w:rFonts w:ascii="Arial" w:hAnsi="Arial" w:cs="Arial"/>
          <w:bCs/>
          <w:sz w:val="24"/>
          <w:szCs w:val="24"/>
        </w:rPr>
        <w:t xml:space="preserve">; Hospital of the University of Pennsylvania, 3400 Spruce Street, Philadelphia, PA, USA (19104); e-mail: </w:t>
      </w:r>
      <w:hyperlink r:id="rId4" w:history="1">
        <w:r w:rsidRPr="00B34F1B">
          <w:rPr>
            <w:rStyle w:val="Hyperlink"/>
            <w:rFonts w:ascii="Arial" w:hAnsi="Arial" w:cs="Arial"/>
            <w:bCs/>
            <w:sz w:val="24"/>
            <w:szCs w:val="24"/>
          </w:rPr>
          <w:t>aaron.richterman@pennmedicine.upenn.edu</w:t>
        </w:r>
      </w:hyperlink>
    </w:p>
    <w:p w14:paraId="1B0C1228" w14:textId="77777777" w:rsidR="00696D3B" w:rsidRPr="00067093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Alternative corresponding author: Serena Koenig; Brigham and Women’s Hospital, 75 Francis Street, Boston, MA, United States of America; </w:t>
      </w:r>
      <w:hyperlink r:id="rId5" w:history="1">
        <w:r w:rsidRPr="00B34F1B">
          <w:rPr>
            <w:rStyle w:val="Hyperlink"/>
            <w:rFonts w:ascii="Arial" w:hAnsi="Arial" w:cs="Arial"/>
            <w:bCs/>
            <w:sz w:val="24"/>
            <w:szCs w:val="24"/>
          </w:rPr>
          <w:t>skoenig@bwh.harvard.edu</w:t>
        </w:r>
      </w:hyperlink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392151D0" w14:textId="77777777" w:rsidR="00696D3B" w:rsidRPr="00067093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bCs/>
          <w:sz w:val="24"/>
          <w:szCs w:val="24"/>
        </w:rPr>
        <w:t>University of Pennsylvania Perelman School of Medicine, Philadelphia, Pennsylvania, United States of America</w:t>
      </w:r>
    </w:p>
    <w:p w14:paraId="4E4C64C4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2 </w:t>
      </w:r>
      <w:r w:rsidRPr="00761520">
        <w:rPr>
          <w:rFonts w:ascii="Arial" w:hAnsi="Arial" w:cs="Arial"/>
          <w:bCs/>
          <w:sz w:val="24"/>
          <w:szCs w:val="24"/>
        </w:rPr>
        <w:t>Haitian Group for the Study of Kaposi’s Sarcoma and Opportunistic Infections (GHESKIO), Port-au-Prince, Haiti</w:t>
      </w:r>
    </w:p>
    <w:p w14:paraId="63C282A0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3 </w:t>
      </w:r>
      <w:r w:rsidRPr="00761520">
        <w:rPr>
          <w:rFonts w:ascii="Arial" w:hAnsi="Arial" w:cs="Arial"/>
          <w:bCs/>
          <w:sz w:val="24"/>
          <w:szCs w:val="24"/>
        </w:rPr>
        <w:t>University of California, Davis School of Medicine, Davis, California, United States of Americ</w:t>
      </w:r>
      <w:r>
        <w:rPr>
          <w:rFonts w:ascii="Arial" w:hAnsi="Arial" w:cs="Arial"/>
          <w:bCs/>
          <w:sz w:val="24"/>
          <w:szCs w:val="24"/>
        </w:rPr>
        <w:t>a</w:t>
      </w:r>
    </w:p>
    <w:p w14:paraId="381A22A5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sz w:val="24"/>
          <w:szCs w:val="24"/>
        </w:rPr>
        <w:t>Analysis Group, Boston, Massachusetts, United States of America</w:t>
      </w:r>
    </w:p>
    <w:p w14:paraId="5DAFEAB5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5 </w:t>
      </w:r>
      <w:r>
        <w:rPr>
          <w:rFonts w:ascii="Arial" w:hAnsi="Arial" w:cs="Arial"/>
          <w:bCs/>
          <w:sz w:val="24"/>
          <w:szCs w:val="24"/>
        </w:rPr>
        <w:t>Weill Cornell Medical College, New York, New York, United States of America</w:t>
      </w:r>
    </w:p>
    <w:p w14:paraId="40CC08A1" w14:textId="77777777" w:rsidR="00696D3B" w:rsidRDefault="00696D3B" w:rsidP="00696D3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 xml:space="preserve">6 </w:t>
      </w:r>
      <w:r w:rsidRPr="00761520">
        <w:rPr>
          <w:rFonts w:ascii="Arial" w:hAnsi="Arial" w:cs="Arial"/>
          <w:bCs/>
          <w:sz w:val="24"/>
          <w:szCs w:val="24"/>
        </w:rPr>
        <w:t>Brigham and Women’s Hospital, Harvard Medical School, Boston, Massachusetts, United States of America</w:t>
      </w:r>
    </w:p>
    <w:p w14:paraId="4BC229FC" w14:textId="77777777" w:rsidR="007B0D59" w:rsidRDefault="007B0D59">
      <w:pPr>
        <w:sectPr w:rsidR="007B0D59" w:rsidSect="003C66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A6736B" w14:textId="77777777" w:rsidR="007B0D59" w:rsidRDefault="007B0D59" w:rsidP="007B0D5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1. Baseline P</w:t>
      </w:r>
      <w:r w:rsidRPr="002F258C">
        <w:rPr>
          <w:rFonts w:ascii="Arial" w:hAnsi="Arial" w:cs="Arial"/>
          <w:b/>
          <w:sz w:val="24"/>
          <w:szCs w:val="24"/>
        </w:rPr>
        <w:t xml:space="preserve">redictors of Viral Suppression among </w:t>
      </w:r>
      <w:r>
        <w:rPr>
          <w:rFonts w:ascii="Arial" w:hAnsi="Arial" w:cs="Arial"/>
          <w:b/>
          <w:sz w:val="24"/>
          <w:szCs w:val="24"/>
        </w:rPr>
        <w:t>All Participants (i.e., missing week 48 viral load considered to be not virally suppressed).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853"/>
        <w:gridCol w:w="1987"/>
        <w:gridCol w:w="1080"/>
        <w:gridCol w:w="1980"/>
        <w:gridCol w:w="1080"/>
      </w:tblGrid>
      <w:tr w:rsidR="007B0D59" w:rsidRPr="002F258C" w14:paraId="19A8F5C5" w14:textId="77777777" w:rsidTr="000B7E60">
        <w:tc>
          <w:tcPr>
            <w:tcW w:w="4853" w:type="dxa"/>
            <w:vMerge w:val="restart"/>
          </w:tcPr>
          <w:p w14:paraId="58A6B6B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</w:p>
          <w:p w14:paraId="0EBDA64A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Predictors</w:t>
            </w:r>
          </w:p>
        </w:tc>
        <w:tc>
          <w:tcPr>
            <w:tcW w:w="3067" w:type="dxa"/>
            <w:gridSpan w:val="2"/>
          </w:tcPr>
          <w:p w14:paraId="1CA123C0" w14:textId="77777777" w:rsidR="007B0D59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Univariable Analysis</w:t>
            </w:r>
          </w:p>
          <w:p w14:paraId="6CE53F6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00)</w:t>
            </w:r>
          </w:p>
        </w:tc>
        <w:tc>
          <w:tcPr>
            <w:tcW w:w="3060" w:type="dxa"/>
            <w:gridSpan w:val="2"/>
          </w:tcPr>
          <w:p w14:paraId="31BF787D" w14:textId="77777777" w:rsidR="007B0D59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Multivariable Analysis</w:t>
            </w:r>
          </w:p>
          <w:p w14:paraId="197E344C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proofErr w:type="gramStart"/>
            <w:r>
              <w:rPr>
                <w:rFonts w:ascii="Arial" w:hAnsi="Arial" w:cs="Arial"/>
              </w:rPr>
              <w:t>495)*</w:t>
            </w:r>
            <w:proofErr w:type="gramEnd"/>
            <w:r>
              <w:rPr>
                <w:rFonts w:ascii="Arial" w:hAnsi="Arial" w:cs="Arial"/>
              </w:rPr>
              <w:t>*</w:t>
            </w:r>
          </w:p>
        </w:tc>
      </w:tr>
      <w:tr w:rsidR="007B0D59" w:rsidRPr="002F258C" w14:paraId="0F75FEBC" w14:textId="77777777" w:rsidTr="000B7E60">
        <w:tc>
          <w:tcPr>
            <w:tcW w:w="4853" w:type="dxa"/>
            <w:vMerge/>
          </w:tcPr>
          <w:p w14:paraId="01E935DA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7" w:type="dxa"/>
          </w:tcPr>
          <w:p w14:paraId="6AC390E8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6B9B14A2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p-value</w:t>
            </w:r>
          </w:p>
        </w:tc>
        <w:tc>
          <w:tcPr>
            <w:tcW w:w="1980" w:type="dxa"/>
          </w:tcPr>
          <w:p w14:paraId="37738177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OR (95% CI)</w:t>
            </w:r>
          </w:p>
        </w:tc>
        <w:tc>
          <w:tcPr>
            <w:tcW w:w="1080" w:type="dxa"/>
          </w:tcPr>
          <w:p w14:paraId="653A7A62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p-value</w:t>
            </w:r>
          </w:p>
        </w:tc>
      </w:tr>
      <w:tr w:rsidR="007B0D59" w:rsidRPr="002F258C" w14:paraId="71898EC5" w14:textId="77777777" w:rsidTr="000B7E60">
        <w:tc>
          <w:tcPr>
            <w:tcW w:w="4853" w:type="dxa"/>
          </w:tcPr>
          <w:p w14:paraId="3CBA32D0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 xml:space="preserve">Age (per </w:t>
            </w:r>
            <w:proofErr w:type="gramStart"/>
            <w:r>
              <w:rPr>
                <w:rFonts w:ascii="Arial" w:hAnsi="Arial" w:cs="Arial"/>
              </w:rPr>
              <w:t>10 year</w:t>
            </w:r>
            <w:proofErr w:type="gramEnd"/>
            <w:r>
              <w:rPr>
                <w:rFonts w:ascii="Arial" w:hAnsi="Arial" w:cs="Arial"/>
              </w:rPr>
              <w:t xml:space="preserve"> increase</w:t>
            </w:r>
            <w:r w:rsidRPr="002F258C">
              <w:rPr>
                <w:rFonts w:ascii="Arial" w:hAnsi="Arial" w:cs="Arial"/>
              </w:rPr>
              <w:t>)</w:t>
            </w:r>
          </w:p>
        </w:tc>
        <w:tc>
          <w:tcPr>
            <w:tcW w:w="1987" w:type="dxa"/>
          </w:tcPr>
          <w:p w14:paraId="4E3C1819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1.06, 1.55)</w:t>
            </w:r>
          </w:p>
        </w:tc>
        <w:tc>
          <w:tcPr>
            <w:tcW w:w="1080" w:type="dxa"/>
          </w:tcPr>
          <w:p w14:paraId="72755C4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980" w:type="dxa"/>
          </w:tcPr>
          <w:p w14:paraId="1B632BC0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1.08, 1.64)</w:t>
            </w:r>
          </w:p>
        </w:tc>
        <w:tc>
          <w:tcPr>
            <w:tcW w:w="1080" w:type="dxa"/>
          </w:tcPr>
          <w:p w14:paraId="469231B4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7B0D59" w:rsidRPr="002F258C" w14:paraId="57D89163" w14:textId="77777777" w:rsidTr="000B7E60">
        <w:tc>
          <w:tcPr>
            <w:tcW w:w="4853" w:type="dxa"/>
          </w:tcPr>
          <w:p w14:paraId="4537073D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Female sex</w:t>
            </w:r>
          </w:p>
        </w:tc>
        <w:tc>
          <w:tcPr>
            <w:tcW w:w="1987" w:type="dxa"/>
          </w:tcPr>
          <w:p w14:paraId="6B1D89B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72, 1.51)</w:t>
            </w:r>
          </w:p>
        </w:tc>
        <w:tc>
          <w:tcPr>
            <w:tcW w:w="1080" w:type="dxa"/>
          </w:tcPr>
          <w:p w14:paraId="673A5560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980" w:type="dxa"/>
          </w:tcPr>
          <w:p w14:paraId="43EA40C8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0.75, 1.63)</w:t>
            </w:r>
          </w:p>
        </w:tc>
        <w:tc>
          <w:tcPr>
            <w:tcW w:w="1080" w:type="dxa"/>
          </w:tcPr>
          <w:p w14:paraId="0CC40AA2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7B0D59" w:rsidRPr="002F258C" w14:paraId="34CCF5E6" w14:textId="77777777" w:rsidTr="000B7E60">
        <w:tc>
          <w:tcPr>
            <w:tcW w:w="4853" w:type="dxa"/>
          </w:tcPr>
          <w:p w14:paraId="2A4E6712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Income &lt;$</w:t>
            </w:r>
            <w:r>
              <w:rPr>
                <w:rFonts w:ascii="Arial" w:hAnsi="Arial" w:cs="Arial"/>
              </w:rPr>
              <w:t xml:space="preserve">1 </w:t>
            </w:r>
            <w:r w:rsidRPr="002F258C">
              <w:rPr>
                <w:rFonts w:ascii="Arial" w:hAnsi="Arial" w:cs="Arial"/>
              </w:rPr>
              <w:t>US</w:t>
            </w:r>
            <w:r>
              <w:rPr>
                <w:rFonts w:ascii="Arial" w:hAnsi="Arial" w:cs="Arial"/>
              </w:rPr>
              <w:t xml:space="preserve">D per </w:t>
            </w:r>
            <w:r w:rsidRPr="002F258C">
              <w:rPr>
                <w:rFonts w:ascii="Arial" w:hAnsi="Arial" w:cs="Arial"/>
              </w:rPr>
              <w:t>day</w:t>
            </w:r>
          </w:p>
        </w:tc>
        <w:tc>
          <w:tcPr>
            <w:tcW w:w="1987" w:type="dxa"/>
          </w:tcPr>
          <w:p w14:paraId="1CD4EACB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(0.60, 1.39)</w:t>
            </w:r>
          </w:p>
        </w:tc>
        <w:tc>
          <w:tcPr>
            <w:tcW w:w="1080" w:type="dxa"/>
          </w:tcPr>
          <w:p w14:paraId="2F402BA3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1980" w:type="dxa"/>
          </w:tcPr>
          <w:p w14:paraId="4BD6E767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67, 1.67)</w:t>
            </w:r>
          </w:p>
        </w:tc>
        <w:tc>
          <w:tcPr>
            <w:tcW w:w="1080" w:type="dxa"/>
          </w:tcPr>
          <w:p w14:paraId="0E78366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</w:tr>
      <w:tr w:rsidR="007B0D59" w:rsidRPr="002F258C" w14:paraId="55B36B97" w14:textId="77777777" w:rsidTr="000B7E60">
        <w:tc>
          <w:tcPr>
            <w:tcW w:w="4853" w:type="dxa"/>
          </w:tcPr>
          <w:p w14:paraId="36024D8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ss than secondary education</w:t>
            </w:r>
          </w:p>
        </w:tc>
        <w:tc>
          <w:tcPr>
            <w:tcW w:w="1987" w:type="dxa"/>
          </w:tcPr>
          <w:p w14:paraId="1164E6C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48, 1.01)</w:t>
            </w:r>
          </w:p>
        </w:tc>
        <w:tc>
          <w:tcPr>
            <w:tcW w:w="1080" w:type="dxa"/>
          </w:tcPr>
          <w:p w14:paraId="66F5EC48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980" w:type="dxa"/>
          </w:tcPr>
          <w:p w14:paraId="03766266" w14:textId="77777777" w:rsidR="007B0D59" w:rsidRPr="002F258C" w:rsidRDefault="007B0D59" w:rsidP="000B7E60">
            <w:pPr>
              <w:spacing w:line="360" w:lineRule="auto"/>
              <w:ind w:right="-595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(0.39, 0.89)</w:t>
            </w:r>
          </w:p>
        </w:tc>
        <w:tc>
          <w:tcPr>
            <w:tcW w:w="1080" w:type="dxa"/>
          </w:tcPr>
          <w:p w14:paraId="6FA9872B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7B0D59" w:rsidRPr="002F258C" w14:paraId="112C07FA" w14:textId="77777777" w:rsidTr="000B7E60">
        <w:tc>
          <w:tcPr>
            <w:tcW w:w="4853" w:type="dxa"/>
          </w:tcPr>
          <w:p w14:paraId="5F335A24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 xml:space="preserve">Married </w:t>
            </w:r>
          </w:p>
        </w:tc>
        <w:tc>
          <w:tcPr>
            <w:tcW w:w="1987" w:type="dxa"/>
          </w:tcPr>
          <w:p w14:paraId="5016128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85, 1.77)</w:t>
            </w:r>
          </w:p>
        </w:tc>
        <w:tc>
          <w:tcPr>
            <w:tcW w:w="1080" w:type="dxa"/>
          </w:tcPr>
          <w:p w14:paraId="79D2DEF9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980" w:type="dxa"/>
          </w:tcPr>
          <w:p w14:paraId="29C0ED4C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(0.80, 1.74)</w:t>
            </w:r>
          </w:p>
        </w:tc>
        <w:tc>
          <w:tcPr>
            <w:tcW w:w="1080" w:type="dxa"/>
          </w:tcPr>
          <w:p w14:paraId="695C3361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7B0D59" w:rsidRPr="002F258C" w14:paraId="690E6191" w14:textId="77777777" w:rsidTr="000B7E60">
        <w:tc>
          <w:tcPr>
            <w:tcW w:w="4853" w:type="dxa"/>
          </w:tcPr>
          <w:p w14:paraId="613ABF5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nutrition</w:t>
            </w:r>
          </w:p>
        </w:tc>
        <w:tc>
          <w:tcPr>
            <w:tcW w:w="1987" w:type="dxa"/>
          </w:tcPr>
          <w:p w14:paraId="25CB24F4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49, 1.14)</w:t>
            </w:r>
          </w:p>
        </w:tc>
        <w:tc>
          <w:tcPr>
            <w:tcW w:w="1080" w:type="dxa"/>
          </w:tcPr>
          <w:p w14:paraId="7D556EE4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980" w:type="dxa"/>
          </w:tcPr>
          <w:p w14:paraId="518C2141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52, 1.32)</w:t>
            </w:r>
          </w:p>
        </w:tc>
        <w:tc>
          <w:tcPr>
            <w:tcW w:w="1080" w:type="dxa"/>
          </w:tcPr>
          <w:p w14:paraId="07E4A158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7B0D59" w:rsidRPr="002F258C" w14:paraId="460855B2" w14:textId="77777777" w:rsidTr="000B7E60">
        <w:tc>
          <w:tcPr>
            <w:tcW w:w="4853" w:type="dxa"/>
          </w:tcPr>
          <w:p w14:paraId="67C1E525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CD4 count at enrollment (per 50 cells</w:t>
            </w:r>
            <w:r>
              <w:rPr>
                <w:rFonts w:ascii="Arial" w:hAnsi="Arial" w:cs="Arial"/>
              </w:rPr>
              <w:t>/mm</w:t>
            </w:r>
            <w:r w:rsidRPr="008C2216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increase)</w:t>
            </w:r>
          </w:p>
        </w:tc>
        <w:tc>
          <w:tcPr>
            <w:tcW w:w="1987" w:type="dxa"/>
          </w:tcPr>
          <w:p w14:paraId="1480A4B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8, 1.06)</w:t>
            </w:r>
          </w:p>
        </w:tc>
        <w:tc>
          <w:tcPr>
            <w:tcW w:w="1080" w:type="dxa"/>
          </w:tcPr>
          <w:p w14:paraId="263CE0D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980" w:type="dxa"/>
          </w:tcPr>
          <w:p w14:paraId="088B884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8, 1.06)</w:t>
            </w:r>
          </w:p>
        </w:tc>
        <w:tc>
          <w:tcPr>
            <w:tcW w:w="1080" w:type="dxa"/>
          </w:tcPr>
          <w:p w14:paraId="6BF8E223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7B0D59" w:rsidRPr="002F258C" w14:paraId="147D608E" w14:textId="77777777" w:rsidTr="000B7E60">
        <w:tc>
          <w:tcPr>
            <w:tcW w:w="4853" w:type="dxa"/>
          </w:tcPr>
          <w:p w14:paraId="48CC669B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F258C">
              <w:rPr>
                <w:rFonts w:ascii="Arial" w:hAnsi="Arial" w:cs="Arial"/>
              </w:rPr>
              <w:t>nemia</w:t>
            </w:r>
            <w:r>
              <w:rPr>
                <w:rFonts w:ascii="Arial" w:hAnsi="Arial" w:cs="Arial"/>
              </w:rPr>
              <w:t xml:space="preserve"> (</w:t>
            </w:r>
            <w:r w:rsidRPr="002F258C">
              <w:rPr>
                <w:rFonts w:ascii="Arial" w:hAnsi="Arial" w:cs="Arial"/>
              </w:rPr>
              <w:t>Grade ≥</w:t>
            </w:r>
            <w:proofErr w:type="gramStart"/>
            <w:r w:rsidRPr="002F258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  <w:r w:rsidRPr="002F258C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987" w:type="dxa"/>
          </w:tcPr>
          <w:p w14:paraId="6489131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51, 1.36)</w:t>
            </w:r>
          </w:p>
        </w:tc>
        <w:tc>
          <w:tcPr>
            <w:tcW w:w="1080" w:type="dxa"/>
          </w:tcPr>
          <w:p w14:paraId="79AE1778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980" w:type="dxa"/>
          </w:tcPr>
          <w:p w14:paraId="26C746B0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55, 1.57)</w:t>
            </w:r>
          </w:p>
        </w:tc>
        <w:tc>
          <w:tcPr>
            <w:tcW w:w="1080" w:type="dxa"/>
          </w:tcPr>
          <w:p w14:paraId="45EF9D9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7B0D59" w:rsidRPr="002F258C" w14:paraId="6D8B7C2F" w14:textId="77777777" w:rsidTr="000B7E60">
        <w:tc>
          <w:tcPr>
            <w:tcW w:w="4853" w:type="dxa"/>
          </w:tcPr>
          <w:p w14:paraId="28EDF1FE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 w:rsidRPr="002F258C">
              <w:rPr>
                <w:rFonts w:ascii="Arial" w:hAnsi="Arial" w:cs="Arial"/>
              </w:rPr>
              <w:t>Diagnosed with tuberculosis at enrollment</w:t>
            </w:r>
          </w:p>
        </w:tc>
        <w:tc>
          <w:tcPr>
            <w:tcW w:w="1987" w:type="dxa"/>
          </w:tcPr>
          <w:p w14:paraId="4B695EE9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39, 0.99)</w:t>
            </w:r>
          </w:p>
        </w:tc>
        <w:tc>
          <w:tcPr>
            <w:tcW w:w="1080" w:type="dxa"/>
          </w:tcPr>
          <w:p w14:paraId="246AEEFB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980" w:type="dxa"/>
          </w:tcPr>
          <w:p w14:paraId="355EE0F6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47, 1.33)</w:t>
            </w:r>
          </w:p>
        </w:tc>
        <w:tc>
          <w:tcPr>
            <w:tcW w:w="1080" w:type="dxa"/>
          </w:tcPr>
          <w:p w14:paraId="13E905AD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</w:tr>
      <w:tr w:rsidR="007B0D59" w:rsidRPr="002F258C" w14:paraId="48920B0C" w14:textId="77777777" w:rsidTr="000B7E60">
        <w:tc>
          <w:tcPr>
            <w:tcW w:w="4853" w:type="dxa"/>
          </w:tcPr>
          <w:p w14:paraId="1B281C13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F258C">
              <w:rPr>
                <w:rFonts w:ascii="Arial" w:hAnsi="Arial" w:cs="Arial"/>
              </w:rPr>
              <w:t>Randomized to standard group (vs. same-day group)</w:t>
            </w:r>
          </w:p>
        </w:tc>
        <w:tc>
          <w:tcPr>
            <w:tcW w:w="1987" w:type="dxa"/>
          </w:tcPr>
          <w:p w14:paraId="6CC9C843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2 (0.92, 1.91)</w:t>
            </w:r>
          </w:p>
        </w:tc>
        <w:tc>
          <w:tcPr>
            <w:tcW w:w="1080" w:type="dxa"/>
          </w:tcPr>
          <w:p w14:paraId="1414977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980" w:type="dxa"/>
          </w:tcPr>
          <w:p w14:paraId="75049F00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88, 1.89)</w:t>
            </w:r>
          </w:p>
        </w:tc>
        <w:tc>
          <w:tcPr>
            <w:tcW w:w="1080" w:type="dxa"/>
          </w:tcPr>
          <w:p w14:paraId="4D54C839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7B0D59" w:rsidRPr="002F258C" w14:paraId="63650D32" w14:textId="77777777" w:rsidTr="000B7E60">
        <w:tc>
          <w:tcPr>
            <w:tcW w:w="4853" w:type="dxa"/>
          </w:tcPr>
          <w:p w14:paraId="25BEAB1F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lutegravir-based ART</w:t>
            </w:r>
          </w:p>
        </w:tc>
        <w:tc>
          <w:tcPr>
            <w:tcW w:w="1987" w:type="dxa"/>
          </w:tcPr>
          <w:p w14:paraId="1EB77CFC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3 (1.17, 2.56)</w:t>
            </w:r>
          </w:p>
        </w:tc>
        <w:tc>
          <w:tcPr>
            <w:tcW w:w="1080" w:type="dxa"/>
          </w:tcPr>
          <w:p w14:paraId="00429649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6</w:t>
            </w:r>
          </w:p>
        </w:tc>
        <w:tc>
          <w:tcPr>
            <w:tcW w:w="1980" w:type="dxa"/>
          </w:tcPr>
          <w:p w14:paraId="158C0D9E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 (1.08, 2.43)</w:t>
            </w:r>
          </w:p>
        </w:tc>
        <w:tc>
          <w:tcPr>
            <w:tcW w:w="1080" w:type="dxa"/>
          </w:tcPr>
          <w:p w14:paraId="38F3287D" w14:textId="77777777" w:rsidR="007B0D59" w:rsidRPr="002F258C" w:rsidRDefault="007B0D59" w:rsidP="000B7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</w:tbl>
    <w:p w14:paraId="36B815A6" w14:textId="77777777" w:rsidR="007B0D59" w:rsidRPr="00CB5DE1" w:rsidRDefault="007B0D59" w:rsidP="007B0D5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F258C">
        <w:rPr>
          <w:rFonts w:ascii="Arial" w:hAnsi="Arial" w:cs="Arial"/>
          <w:sz w:val="24"/>
          <w:szCs w:val="24"/>
        </w:rPr>
        <w:t xml:space="preserve">*NIH DAIDS threshold for anemia of Grade ≥3 severity is hemoglobin value </w:t>
      </w:r>
      <w:r>
        <w:rPr>
          <w:rFonts w:ascii="Arial" w:hAnsi="Arial" w:cs="Arial"/>
          <w:sz w:val="24"/>
          <w:szCs w:val="24"/>
        </w:rPr>
        <w:t>≤</w:t>
      </w:r>
      <w:r w:rsidRPr="002F258C">
        <w:rPr>
          <w:rFonts w:ascii="Arial" w:hAnsi="Arial" w:cs="Arial"/>
          <w:sz w:val="24"/>
          <w:szCs w:val="24"/>
        </w:rPr>
        <w:t xml:space="preserve">9g/dL for males and </w:t>
      </w:r>
      <w:r>
        <w:rPr>
          <w:rFonts w:ascii="Arial" w:hAnsi="Arial" w:cs="Arial"/>
          <w:sz w:val="24"/>
          <w:szCs w:val="24"/>
        </w:rPr>
        <w:t>≤</w:t>
      </w:r>
      <w:r w:rsidRPr="002F258C">
        <w:rPr>
          <w:rFonts w:ascii="Arial" w:hAnsi="Arial" w:cs="Arial"/>
          <w:sz w:val="24"/>
          <w:szCs w:val="24"/>
        </w:rPr>
        <w:t>8.5 g/dL for females</w:t>
      </w:r>
    </w:p>
    <w:p w14:paraId="4F235D04" w14:textId="77777777" w:rsidR="007B0D59" w:rsidRDefault="007B0D59" w:rsidP="007B0D59">
      <w:pPr>
        <w:rPr>
          <w:rFonts w:ascii="Arial" w:hAnsi="Arial" w:cs="Arial"/>
          <w:bCs/>
          <w:sz w:val="24"/>
          <w:szCs w:val="24"/>
        </w:rPr>
      </w:pPr>
      <w:r w:rsidRPr="00316A50">
        <w:rPr>
          <w:rFonts w:ascii="Arial" w:hAnsi="Arial" w:cs="Arial"/>
          <w:bCs/>
          <w:sz w:val="24"/>
          <w:szCs w:val="24"/>
        </w:rPr>
        <w:t xml:space="preserve">** </w:t>
      </w:r>
      <w:r>
        <w:rPr>
          <w:rFonts w:ascii="Arial" w:hAnsi="Arial" w:cs="Arial"/>
          <w:sz w:val="24"/>
          <w:szCs w:val="24"/>
        </w:rPr>
        <w:t>Missing data were present in 5 persons</w:t>
      </w:r>
      <w:r>
        <w:rPr>
          <w:rFonts w:ascii="Arial" w:hAnsi="Arial" w:cs="Arial"/>
          <w:bCs/>
          <w:sz w:val="24"/>
          <w:szCs w:val="24"/>
        </w:rPr>
        <w:t>.</w:t>
      </w:r>
    </w:p>
    <w:p w14:paraId="1AB448E2" w14:textId="77777777" w:rsidR="007B0D59" w:rsidRPr="00160EAE" w:rsidRDefault="007B0D59" w:rsidP="007B0D59">
      <w:pPr>
        <w:rPr>
          <w:rFonts w:ascii="Arial" w:hAnsi="Arial" w:cs="Arial"/>
          <w:bCs/>
          <w:sz w:val="24"/>
          <w:szCs w:val="24"/>
        </w:rPr>
      </w:pPr>
    </w:p>
    <w:p w14:paraId="2A7CF37B" w14:textId="77777777" w:rsidR="0013397F" w:rsidRDefault="0013397F"/>
    <w:sectPr w:rsidR="0013397F" w:rsidSect="007B0D5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3B"/>
    <w:rsid w:val="00013A1F"/>
    <w:rsid w:val="00022930"/>
    <w:rsid w:val="00027171"/>
    <w:rsid w:val="000346F1"/>
    <w:rsid w:val="00036D16"/>
    <w:rsid w:val="000410DB"/>
    <w:rsid w:val="000423D8"/>
    <w:rsid w:val="00043343"/>
    <w:rsid w:val="00063E31"/>
    <w:rsid w:val="0009297F"/>
    <w:rsid w:val="000A2240"/>
    <w:rsid w:val="000A4B46"/>
    <w:rsid w:val="000A68C2"/>
    <w:rsid w:val="000A7385"/>
    <w:rsid w:val="000C0B1F"/>
    <w:rsid w:val="000C7568"/>
    <w:rsid w:val="000D523D"/>
    <w:rsid w:val="000D5984"/>
    <w:rsid w:val="000D7807"/>
    <w:rsid w:val="000E5A00"/>
    <w:rsid w:val="000E6C6E"/>
    <w:rsid w:val="0010147F"/>
    <w:rsid w:val="001169E7"/>
    <w:rsid w:val="00124DD3"/>
    <w:rsid w:val="00126EC3"/>
    <w:rsid w:val="0013397F"/>
    <w:rsid w:val="00135440"/>
    <w:rsid w:val="00143175"/>
    <w:rsid w:val="0015533F"/>
    <w:rsid w:val="001573D5"/>
    <w:rsid w:val="00164392"/>
    <w:rsid w:val="00166CF9"/>
    <w:rsid w:val="00177DE0"/>
    <w:rsid w:val="00181D36"/>
    <w:rsid w:val="00182BE3"/>
    <w:rsid w:val="001931F5"/>
    <w:rsid w:val="001A0D8D"/>
    <w:rsid w:val="001A27A7"/>
    <w:rsid w:val="001A30D2"/>
    <w:rsid w:val="001C66FF"/>
    <w:rsid w:val="001C7BB6"/>
    <w:rsid w:val="001F1660"/>
    <w:rsid w:val="00202588"/>
    <w:rsid w:val="0020447B"/>
    <w:rsid w:val="00216664"/>
    <w:rsid w:val="002250C6"/>
    <w:rsid w:val="00233BD1"/>
    <w:rsid w:val="002440AB"/>
    <w:rsid w:val="00246F60"/>
    <w:rsid w:val="00252181"/>
    <w:rsid w:val="00253420"/>
    <w:rsid w:val="00276096"/>
    <w:rsid w:val="002834E0"/>
    <w:rsid w:val="002840B9"/>
    <w:rsid w:val="00297330"/>
    <w:rsid w:val="002B0721"/>
    <w:rsid w:val="002B4FEA"/>
    <w:rsid w:val="002C6006"/>
    <w:rsid w:val="002E0A57"/>
    <w:rsid w:val="002E2EEC"/>
    <w:rsid w:val="00302557"/>
    <w:rsid w:val="0030308D"/>
    <w:rsid w:val="0031547A"/>
    <w:rsid w:val="00330890"/>
    <w:rsid w:val="00334060"/>
    <w:rsid w:val="00340FBD"/>
    <w:rsid w:val="00354C9D"/>
    <w:rsid w:val="00396FED"/>
    <w:rsid w:val="003A3B00"/>
    <w:rsid w:val="003A67B2"/>
    <w:rsid w:val="003C11C9"/>
    <w:rsid w:val="003C66F3"/>
    <w:rsid w:val="003D3317"/>
    <w:rsid w:val="003F078C"/>
    <w:rsid w:val="003F12AB"/>
    <w:rsid w:val="003F2E3C"/>
    <w:rsid w:val="004005A3"/>
    <w:rsid w:val="00405070"/>
    <w:rsid w:val="00410658"/>
    <w:rsid w:val="0041136D"/>
    <w:rsid w:val="00415095"/>
    <w:rsid w:val="00425180"/>
    <w:rsid w:val="00440B1E"/>
    <w:rsid w:val="004570BE"/>
    <w:rsid w:val="004759F9"/>
    <w:rsid w:val="004B6AF5"/>
    <w:rsid w:val="004C7255"/>
    <w:rsid w:val="004D2B08"/>
    <w:rsid w:val="004D737E"/>
    <w:rsid w:val="004E3940"/>
    <w:rsid w:val="005138A4"/>
    <w:rsid w:val="00515BBD"/>
    <w:rsid w:val="00521A19"/>
    <w:rsid w:val="0054216C"/>
    <w:rsid w:val="00545024"/>
    <w:rsid w:val="0054656F"/>
    <w:rsid w:val="00556E37"/>
    <w:rsid w:val="00562E46"/>
    <w:rsid w:val="00571FA7"/>
    <w:rsid w:val="00573033"/>
    <w:rsid w:val="00574090"/>
    <w:rsid w:val="00575D16"/>
    <w:rsid w:val="00582435"/>
    <w:rsid w:val="00587B84"/>
    <w:rsid w:val="00590F8D"/>
    <w:rsid w:val="005B2849"/>
    <w:rsid w:val="005D6441"/>
    <w:rsid w:val="005D64CB"/>
    <w:rsid w:val="005E02CB"/>
    <w:rsid w:val="005F6B34"/>
    <w:rsid w:val="005F7937"/>
    <w:rsid w:val="00600133"/>
    <w:rsid w:val="006029E8"/>
    <w:rsid w:val="00612980"/>
    <w:rsid w:val="0063339E"/>
    <w:rsid w:val="00644087"/>
    <w:rsid w:val="006463AF"/>
    <w:rsid w:val="00656D91"/>
    <w:rsid w:val="00672B4B"/>
    <w:rsid w:val="00691187"/>
    <w:rsid w:val="00696AFE"/>
    <w:rsid w:val="00696D3B"/>
    <w:rsid w:val="006A7628"/>
    <w:rsid w:val="006D0E1A"/>
    <w:rsid w:val="006D0FDE"/>
    <w:rsid w:val="006D59F4"/>
    <w:rsid w:val="006F7D7C"/>
    <w:rsid w:val="00705925"/>
    <w:rsid w:val="007111BB"/>
    <w:rsid w:val="00736470"/>
    <w:rsid w:val="007404C0"/>
    <w:rsid w:val="0076229D"/>
    <w:rsid w:val="00762AB4"/>
    <w:rsid w:val="00762BB8"/>
    <w:rsid w:val="007705F4"/>
    <w:rsid w:val="00780F69"/>
    <w:rsid w:val="00786EFB"/>
    <w:rsid w:val="007A01E2"/>
    <w:rsid w:val="007B0D59"/>
    <w:rsid w:val="007C4A93"/>
    <w:rsid w:val="007C68C7"/>
    <w:rsid w:val="007E1282"/>
    <w:rsid w:val="007E3D66"/>
    <w:rsid w:val="007E7706"/>
    <w:rsid w:val="00800A4D"/>
    <w:rsid w:val="008036DB"/>
    <w:rsid w:val="0080484E"/>
    <w:rsid w:val="0082323A"/>
    <w:rsid w:val="00860132"/>
    <w:rsid w:val="00860ACE"/>
    <w:rsid w:val="00862EE4"/>
    <w:rsid w:val="00867B92"/>
    <w:rsid w:val="008718C8"/>
    <w:rsid w:val="008746C8"/>
    <w:rsid w:val="008A73E8"/>
    <w:rsid w:val="008B770A"/>
    <w:rsid w:val="008D33D4"/>
    <w:rsid w:val="008D7D75"/>
    <w:rsid w:val="008E1112"/>
    <w:rsid w:val="00903ABE"/>
    <w:rsid w:val="0090690A"/>
    <w:rsid w:val="009240FE"/>
    <w:rsid w:val="009274BD"/>
    <w:rsid w:val="00933B57"/>
    <w:rsid w:val="00933DB8"/>
    <w:rsid w:val="00946249"/>
    <w:rsid w:val="00946C0D"/>
    <w:rsid w:val="00953E82"/>
    <w:rsid w:val="009A0EAF"/>
    <w:rsid w:val="009A52C7"/>
    <w:rsid w:val="009B13AB"/>
    <w:rsid w:val="009D0020"/>
    <w:rsid w:val="009E48D4"/>
    <w:rsid w:val="009E6467"/>
    <w:rsid w:val="009F39C9"/>
    <w:rsid w:val="00A01F28"/>
    <w:rsid w:val="00A11797"/>
    <w:rsid w:val="00A4715B"/>
    <w:rsid w:val="00A536DB"/>
    <w:rsid w:val="00A60804"/>
    <w:rsid w:val="00A620DA"/>
    <w:rsid w:val="00A64B23"/>
    <w:rsid w:val="00A73ACA"/>
    <w:rsid w:val="00A74E9D"/>
    <w:rsid w:val="00A971CF"/>
    <w:rsid w:val="00AA1B6E"/>
    <w:rsid w:val="00AA3BAA"/>
    <w:rsid w:val="00AD7D36"/>
    <w:rsid w:val="00AE3A9B"/>
    <w:rsid w:val="00AE7BA0"/>
    <w:rsid w:val="00AF333E"/>
    <w:rsid w:val="00B1700D"/>
    <w:rsid w:val="00B236FB"/>
    <w:rsid w:val="00B36622"/>
    <w:rsid w:val="00B36A8B"/>
    <w:rsid w:val="00B43845"/>
    <w:rsid w:val="00B73AE2"/>
    <w:rsid w:val="00B82D75"/>
    <w:rsid w:val="00B852EF"/>
    <w:rsid w:val="00B97FE0"/>
    <w:rsid w:val="00BA6B09"/>
    <w:rsid w:val="00BA6BEC"/>
    <w:rsid w:val="00BB0874"/>
    <w:rsid w:val="00BB48B5"/>
    <w:rsid w:val="00BB70AE"/>
    <w:rsid w:val="00BC3207"/>
    <w:rsid w:val="00BC7BB5"/>
    <w:rsid w:val="00BD28C7"/>
    <w:rsid w:val="00BD405D"/>
    <w:rsid w:val="00BD7855"/>
    <w:rsid w:val="00BF753A"/>
    <w:rsid w:val="00C16F1B"/>
    <w:rsid w:val="00C1708B"/>
    <w:rsid w:val="00C35C6F"/>
    <w:rsid w:val="00C36822"/>
    <w:rsid w:val="00C376F2"/>
    <w:rsid w:val="00C55D56"/>
    <w:rsid w:val="00C625E7"/>
    <w:rsid w:val="00C93ED2"/>
    <w:rsid w:val="00C954FD"/>
    <w:rsid w:val="00CA64EE"/>
    <w:rsid w:val="00CA6AF4"/>
    <w:rsid w:val="00CB7E24"/>
    <w:rsid w:val="00CC0052"/>
    <w:rsid w:val="00CC40B1"/>
    <w:rsid w:val="00CD54E9"/>
    <w:rsid w:val="00CF185C"/>
    <w:rsid w:val="00CF5470"/>
    <w:rsid w:val="00D0370E"/>
    <w:rsid w:val="00D04705"/>
    <w:rsid w:val="00D076B9"/>
    <w:rsid w:val="00D17DE6"/>
    <w:rsid w:val="00D22204"/>
    <w:rsid w:val="00D22CE9"/>
    <w:rsid w:val="00D34EC9"/>
    <w:rsid w:val="00D40D7F"/>
    <w:rsid w:val="00D4480C"/>
    <w:rsid w:val="00D66BC2"/>
    <w:rsid w:val="00D67676"/>
    <w:rsid w:val="00D74968"/>
    <w:rsid w:val="00D91E24"/>
    <w:rsid w:val="00D95EA5"/>
    <w:rsid w:val="00D966A5"/>
    <w:rsid w:val="00DC0EED"/>
    <w:rsid w:val="00DC2375"/>
    <w:rsid w:val="00DD0585"/>
    <w:rsid w:val="00DD412F"/>
    <w:rsid w:val="00DD6E53"/>
    <w:rsid w:val="00DE68A3"/>
    <w:rsid w:val="00DE7DCC"/>
    <w:rsid w:val="00DF031D"/>
    <w:rsid w:val="00E0743D"/>
    <w:rsid w:val="00E15E9A"/>
    <w:rsid w:val="00E36281"/>
    <w:rsid w:val="00E406CD"/>
    <w:rsid w:val="00E45202"/>
    <w:rsid w:val="00E51DFD"/>
    <w:rsid w:val="00E60AC1"/>
    <w:rsid w:val="00E71122"/>
    <w:rsid w:val="00E7387A"/>
    <w:rsid w:val="00E7498C"/>
    <w:rsid w:val="00E90DE1"/>
    <w:rsid w:val="00E91B89"/>
    <w:rsid w:val="00E92BEE"/>
    <w:rsid w:val="00EA5F79"/>
    <w:rsid w:val="00EB3490"/>
    <w:rsid w:val="00EB61BF"/>
    <w:rsid w:val="00EC5E09"/>
    <w:rsid w:val="00EC5F85"/>
    <w:rsid w:val="00ED58E4"/>
    <w:rsid w:val="00EE256A"/>
    <w:rsid w:val="00EF0DC2"/>
    <w:rsid w:val="00EF59E2"/>
    <w:rsid w:val="00F42586"/>
    <w:rsid w:val="00F4443C"/>
    <w:rsid w:val="00F446DA"/>
    <w:rsid w:val="00F51A2E"/>
    <w:rsid w:val="00F54A32"/>
    <w:rsid w:val="00F55F7D"/>
    <w:rsid w:val="00F7750E"/>
    <w:rsid w:val="00F802B9"/>
    <w:rsid w:val="00F83987"/>
    <w:rsid w:val="00FB3225"/>
    <w:rsid w:val="00FF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6E0A4"/>
  <w14:defaultImageDpi w14:val="32767"/>
  <w15:chartTrackingRefBased/>
  <w15:docId w15:val="{A5EB36DD-1FCC-FA48-8D9A-67C4049D8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6D3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3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D3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D3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D3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D3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D3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D3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D3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D3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D3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D3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D3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96D3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B0D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0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koenig@bwh.harvard.edu" TargetMode="External"/><Relationship Id="rId4" Type="http://schemas.openxmlformats.org/officeDocument/2006/relationships/hyperlink" Target="mailto:aaron.richterman@pennmedicine.upe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ichterman</dc:creator>
  <cp:keywords/>
  <dc:description/>
  <cp:lastModifiedBy>Aaron Richterman</cp:lastModifiedBy>
  <cp:revision>2</cp:revision>
  <dcterms:created xsi:type="dcterms:W3CDTF">2024-12-21T02:43:00Z</dcterms:created>
  <dcterms:modified xsi:type="dcterms:W3CDTF">2024-12-21T02:46:00Z</dcterms:modified>
</cp:coreProperties>
</file>